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7A8B" w:rsidP="18C15AA0" w:rsidRDefault="00337A8B" w14:paraId="3C41D053" w14:textId="37FE9A6A">
      <w:pPr>
        <w:pStyle w:val="paragraph"/>
        <w:spacing w:before="0" w:beforeAutospacing="off" w:after="0" w:afterAutospacing="off"/>
        <w:ind w:firstLine="0"/>
        <w:textAlignment w:val="baseline"/>
        <w:rPr>
          <w:rStyle w:val="normaltextrun"/>
          <w:rFonts w:ascii="Calibri" w:hAnsi="Calibri" w:eastAsia="Calibri" w:cs="Calibri"/>
          <w:b w:val="1"/>
          <w:bCs w:val="1"/>
        </w:rPr>
      </w:pPr>
      <w:r w:rsidRPr="18C15AA0" w:rsidR="00337A8B">
        <w:rPr>
          <w:rStyle w:val="normaltextrun"/>
          <w:rFonts w:ascii="Calibri" w:hAnsi="Calibri" w:eastAsia="Calibri" w:cs="Calibri"/>
          <w:b w:val="1"/>
          <w:bCs w:val="1"/>
        </w:rPr>
        <w:t>S</w:t>
      </w:r>
      <w:r w:rsidRPr="18C15AA0" w:rsidR="4A98B6B7">
        <w:rPr>
          <w:rStyle w:val="normaltextrun"/>
          <w:rFonts w:ascii="Calibri" w:hAnsi="Calibri" w:eastAsia="Calibri" w:cs="Calibri"/>
          <w:b w:val="1"/>
          <w:bCs w:val="1"/>
        </w:rPr>
        <w:t>2 Appendix</w:t>
      </w:r>
      <w:r w:rsidRPr="18C15AA0" w:rsidR="00337A8B">
        <w:rPr>
          <w:rStyle w:val="normaltextrun"/>
          <w:rFonts w:ascii="Calibri" w:hAnsi="Calibri" w:eastAsia="Calibri" w:cs="Calibri"/>
          <w:b w:val="1"/>
          <w:bCs w:val="1"/>
        </w:rPr>
        <w:t xml:space="preserve">. </w:t>
      </w:r>
      <w:r w:rsidRPr="18C15AA0" w:rsidR="00BC196C">
        <w:rPr>
          <w:rStyle w:val="normaltextrun"/>
          <w:rFonts w:ascii="Calibri" w:hAnsi="Calibri" w:eastAsia="Calibri" w:cs="Calibri"/>
          <w:b w:val="1"/>
          <w:bCs w:val="1"/>
        </w:rPr>
        <w:t>Cod</w:t>
      </w:r>
      <w:r w:rsidRPr="18C15AA0" w:rsidR="00181B95">
        <w:rPr>
          <w:rStyle w:val="normaltextrun"/>
          <w:rFonts w:ascii="Calibri" w:hAnsi="Calibri" w:eastAsia="Calibri" w:cs="Calibri"/>
          <w:b w:val="1"/>
          <w:bCs w:val="1"/>
        </w:rPr>
        <w:t xml:space="preserve">e </w:t>
      </w:r>
      <w:r w:rsidRPr="18C15AA0" w:rsidR="1CDF62D5">
        <w:rPr>
          <w:rStyle w:val="normaltextrun"/>
          <w:rFonts w:ascii="Calibri" w:hAnsi="Calibri" w:eastAsia="Calibri" w:cs="Calibri"/>
          <w:b w:val="1"/>
          <w:bCs w:val="1"/>
        </w:rPr>
        <w:t>development and coding assumptions.</w:t>
      </w:r>
    </w:p>
    <w:p w:rsidR="00BC196C" w:rsidP="3B5B9036" w:rsidRDefault="00BC196C" w14:paraId="7ED36A63" w14:textId="0FA5503A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b w:val="1"/>
          <w:bCs w:val="1"/>
        </w:rPr>
      </w:pPr>
    </w:p>
    <w:p w:rsidR="00BC196C" w:rsidP="3B5B9036" w:rsidRDefault="00BC196C" w14:paraId="54038913" w14:textId="7D7F30AE">
      <w:pPr>
        <w:pStyle w:val="paragraph"/>
        <w:numPr>
          <w:ilvl w:val="0"/>
          <w:numId w:val="7"/>
        </w:numPr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i w:val="1"/>
          <w:iCs w:val="1"/>
        </w:rPr>
      </w:pPr>
      <w:r w:rsidRPr="3B5B9036" w:rsidR="00BC196C">
        <w:rPr>
          <w:rStyle w:val="normaltextrun"/>
          <w:rFonts w:ascii="Calibri" w:hAnsi="Calibri" w:eastAsia="Calibri" w:cs="Calibri"/>
          <w:i w:val="1"/>
          <w:iCs w:val="1"/>
        </w:rPr>
        <w:t>A priori codes and original questions from CDC Playbook</w:t>
      </w:r>
    </w:p>
    <w:p w:rsidR="00181B95" w:rsidP="3B5B9036" w:rsidRDefault="00181B95" w14:paraId="2AC7CF34" w14:textId="4B077DC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</w:rPr>
      </w:pPr>
    </w:p>
    <w:p w:rsidRPr="00181B95" w:rsidR="00181B95" w:rsidP="3B5B9036" w:rsidRDefault="00181B95" w14:paraId="79712756" w14:textId="54D4F504">
      <w:pPr>
        <w:spacing w:line="480" w:lineRule="auto"/>
        <w:rPr>
          <w:rStyle w:val="normaltextrun"/>
          <w:rFonts w:ascii="Calibri" w:hAnsi="Calibri" w:eastAsia="Calibri" w:cs="Calibri"/>
        </w:rPr>
      </w:pPr>
      <w:r w:rsidRPr="3B5B9036" w:rsidR="00181B95">
        <w:rPr>
          <w:rStyle w:val="normaltextrun"/>
          <w:rFonts w:ascii="Calibri" w:hAnsi="Calibri" w:eastAsia="Calibri" w:cs="Calibri"/>
        </w:rPr>
        <w:t xml:space="preserve">We developed a priori codes based on the U.S. Centers for Disease Control and Prevention </w:t>
      </w:r>
      <w:r w:rsidRPr="3B5B9036" w:rsidR="00181B95">
        <w:rPr>
          <w:rFonts w:ascii="Calibri" w:hAnsi="Calibri" w:eastAsia="Calibri" w:cs="Calibri"/>
          <w:color w:val="000000"/>
          <w:shd w:val="clear" w:color="auto" w:fill="FFFFFF"/>
        </w:rPr>
        <w:t>Vaccination Program Interim Playbook for Jurisdiction Operations</w:t>
      </w:r>
      <w:r w:rsidRPr="3B5B9036" w:rsidR="00181B95">
        <w:rPr>
          <w:rFonts w:ascii="Calibri" w:hAnsi="Calibri" w:eastAsia="Calibri" w:cs="Calibri"/>
          <w:color w:val="000000"/>
          <w:shd w:val="clear" w:color="auto" w:fill="FFFFFF"/>
        </w:rPr>
        <w:t xml:space="preserve">. Relevant questions and sections of the </w:t>
      </w:r>
      <w:r w:rsidRPr="3B5B9036" w:rsidR="46161D20">
        <w:rPr>
          <w:rFonts w:ascii="Calibri" w:hAnsi="Calibri" w:eastAsia="Calibri" w:cs="Calibri"/>
          <w:color w:val="000000"/>
          <w:shd w:val="clear" w:color="auto" w:fill="FFFFFF"/>
        </w:rPr>
        <w:t xml:space="preserve">Playbook </w:t>
      </w:r>
      <w:r w:rsidRPr="3B5B9036" w:rsidR="00181B95">
        <w:rPr>
          <w:rFonts w:ascii="Calibri" w:hAnsi="Calibri" w:eastAsia="Calibri" w:cs="Calibri"/>
          <w:color w:val="000000"/>
          <w:shd w:val="clear" w:color="auto" w:fill="FFFFFF"/>
        </w:rPr>
        <w:t xml:space="preserve">guiding code development are </w:t>
      </w:r>
      <w:r w:rsidRPr="3B5B9036" w:rsidR="00ED59ED">
        <w:rPr>
          <w:rFonts w:ascii="Calibri" w:hAnsi="Calibri" w:eastAsia="Calibri" w:cs="Calibri"/>
          <w:color w:val="000000"/>
          <w:shd w:val="clear" w:color="auto" w:fill="FFFFFF"/>
        </w:rPr>
        <w:t>listed</w:t>
      </w:r>
      <w:r w:rsidRPr="3B5B9036" w:rsidR="00181B95">
        <w:rPr>
          <w:rFonts w:ascii="Calibri" w:hAnsi="Calibri" w:eastAsia="Calibri" w:cs="Calibri"/>
          <w:color w:val="000000"/>
          <w:shd w:val="clear" w:color="auto" w:fill="FFFFFF"/>
        </w:rPr>
        <w:t xml:space="preserve"> below. </w:t>
      </w:r>
    </w:p>
    <w:p w:rsidR="00BC196C" w:rsidP="3B5B9036" w:rsidRDefault="00BC196C" w14:paraId="046E441D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i w:val="1"/>
          <w:iCs w:val="1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575"/>
        <w:gridCol w:w="3775"/>
      </w:tblGrid>
      <w:tr w:rsidRPr="00F62233" w:rsidR="00181B95" w:rsidTr="3B5B9036" w14:paraId="2CE99D87" w14:textId="7C13BB8A">
        <w:tc>
          <w:tcPr>
            <w:tcW w:w="5575" w:type="dxa"/>
            <w:tcMar/>
            <w:hideMark/>
          </w:tcPr>
          <w:p w:rsidRPr="00181B95" w:rsidR="00181B95" w:rsidP="3B5B9036" w:rsidRDefault="00181B95" w14:paraId="2CFACF26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00181B9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Section 2: COVID-19 Organizational Structure and Partner Involvement</w:t>
            </w:r>
          </w:p>
        </w:tc>
        <w:tc>
          <w:tcPr>
            <w:tcW w:w="3775" w:type="dxa"/>
            <w:tcMar/>
          </w:tcPr>
          <w:p w:rsidRPr="00F62233" w:rsidR="00181B95" w:rsidP="3B5B9036" w:rsidRDefault="00181B95" w14:paraId="1C0E9BD7" w14:textId="5EFD4A77">
            <w:pPr>
              <w:pStyle w:val="paragraph"/>
              <w:textAlignment w:val="baseline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B5B9036" w:rsidR="00181B9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Relevant a priori code</w:t>
            </w:r>
          </w:p>
        </w:tc>
      </w:tr>
      <w:tr w:rsidRPr="00F62233" w:rsidR="00F62233" w:rsidTr="3B5B9036" w14:paraId="3BA339C1" w14:textId="777D4093">
        <w:tc>
          <w:tcPr>
            <w:tcW w:w="5575" w:type="dxa"/>
            <w:tcMar/>
            <w:hideMark/>
          </w:tcPr>
          <w:p w:rsidRPr="00181B95" w:rsidR="00F62233" w:rsidP="3B5B9036" w:rsidRDefault="00F62233" w14:paraId="194D0AC7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C. Describe how your jurisdiction will plan for, develop, and assemble a broader committee of key internal leaders and external partners to assist with implementing the program, reaching critical populations, and developing crisis and risk communication messaging.</w:t>
            </w:r>
          </w:p>
        </w:tc>
        <w:tc>
          <w:tcPr>
            <w:tcW w:w="3775" w:type="dxa"/>
            <w:vMerge w:val="restart"/>
            <w:tcMar/>
            <w:vAlign w:val="center"/>
          </w:tcPr>
          <w:p w:rsidRPr="00F62233" w:rsidR="00F62233" w:rsidP="3B5B9036" w:rsidRDefault="00F62233" w14:paraId="35B3EC2B" w14:textId="7098CCB3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Are c</w:t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orrectional facilities/departments included as key partners for reaching critical populations?</w:t>
            </w:r>
          </w:p>
          <w:p w:rsidRPr="00F62233" w:rsidR="00F62233" w:rsidP="3B5B9036" w:rsidRDefault="00F62233" w14:paraId="1B232D75" w14:textId="67C37963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Pr="00F62233" w:rsidR="00F62233" w:rsidTr="3B5B9036" w14:paraId="04497D50" w14:textId="2F93A444">
        <w:tc>
          <w:tcPr>
            <w:tcW w:w="5575" w:type="dxa"/>
            <w:tcMar/>
            <w:hideMark/>
          </w:tcPr>
          <w:p w:rsidRPr="00181B95" w:rsidR="00F62233" w:rsidP="3B5B9036" w:rsidRDefault="00F62233" w14:paraId="7FEB6332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D. Identify and list members and relevant expertise of the internal team and the internal/external committee.</w:t>
            </w:r>
          </w:p>
        </w:tc>
        <w:tc>
          <w:tcPr>
            <w:tcW w:w="3775" w:type="dxa"/>
            <w:vMerge/>
            <w:tcMar/>
          </w:tcPr>
          <w:p w:rsidRPr="00F62233" w:rsidR="00F62233" w:rsidP="00181B95" w:rsidRDefault="00F62233" w14:paraId="4E119879" w14:textId="77777777">
            <w:pPr>
              <w:pStyle w:val="paragraph"/>
              <w:textAlignment w:val="baseline"/>
              <w:rPr>
                <w:sz w:val="20"/>
                <w:szCs w:val="20"/>
              </w:rPr>
            </w:pPr>
          </w:p>
        </w:tc>
      </w:tr>
      <w:tr w:rsidRPr="00F62233" w:rsidR="00F62233" w:rsidTr="3B5B9036" w14:paraId="55761B98" w14:textId="141336A5">
        <w:tc>
          <w:tcPr>
            <w:tcW w:w="5575" w:type="dxa"/>
            <w:tcMar/>
            <w:hideMark/>
          </w:tcPr>
          <w:p w:rsidRPr="00181B95" w:rsidR="00F62233" w:rsidP="3B5B9036" w:rsidRDefault="00F62233" w14:paraId="12591B31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G. List key partners for critical populations that you plan to engage and briefly describe how you plan to engage them, including but not limited to:</w:t>
            </w:r>
          </w:p>
          <w:p w:rsidRPr="00181B95" w:rsidR="00F62233" w:rsidP="3B5B9036" w:rsidRDefault="00F62233" w14:paraId="7F74D1F5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harmacies</w:t>
            </w:r>
          </w:p>
          <w:p w:rsidRPr="00181B95" w:rsidR="00F62233" w:rsidP="3B5B9036" w:rsidRDefault="00F62233" w14:paraId="3FA795D2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Correctional facilities/vendors</w:t>
            </w:r>
          </w:p>
          <w:p w:rsidRPr="00181B95" w:rsidR="00F62233" w:rsidP="3B5B9036" w:rsidRDefault="00F62233" w14:paraId="1B2B6FD5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Homeless shelters</w:t>
            </w:r>
          </w:p>
          <w:p w:rsidRPr="00181B95" w:rsidR="00F62233" w:rsidP="3B5B9036" w:rsidRDefault="00F62233" w14:paraId="6C6E1059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Community-based organizations</w:t>
            </w:r>
          </w:p>
        </w:tc>
        <w:tc>
          <w:tcPr>
            <w:tcW w:w="3775" w:type="dxa"/>
            <w:vMerge/>
            <w:tcMar/>
          </w:tcPr>
          <w:p w:rsidRPr="00F62233" w:rsidR="00F62233" w:rsidP="00181B95" w:rsidRDefault="00F62233" w14:paraId="402425DE" w14:textId="77777777">
            <w:pPr>
              <w:pStyle w:val="paragraph"/>
              <w:textAlignment w:val="baseline"/>
              <w:rPr>
                <w:sz w:val="20"/>
                <w:szCs w:val="20"/>
              </w:rPr>
            </w:pPr>
          </w:p>
        </w:tc>
      </w:tr>
    </w:tbl>
    <w:p w:rsidRPr="00F62233" w:rsidR="00BC196C" w:rsidP="3B5B9036" w:rsidRDefault="00BC196C" w14:paraId="4C4D5B78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i w:val="1"/>
          <w:iCs w:val="1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575"/>
        <w:gridCol w:w="3775"/>
      </w:tblGrid>
      <w:tr w:rsidRPr="00F62233" w:rsidR="00F62233" w:rsidTr="3B5B9036" w14:paraId="2710E4D9" w14:textId="12632CCF">
        <w:trPr>
          <w:trHeight w:val="300"/>
        </w:trPr>
        <w:tc>
          <w:tcPr>
            <w:tcW w:w="5575" w:type="dxa"/>
            <w:noWrap/>
            <w:tcMar/>
            <w:hideMark/>
          </w:tcPr>
          <w:p w:rsidRPr="00F62233" w:rsidR="00F62233" w:rsidP="3B5B9036" w:rsidRDefault="00F62233" w14:paraId="627B163C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Section 3: Phased Approach to COVID-19 Vaccination</w:t>
            </w:r>
          </w:p>
        </w:tc>
        <w:tc>
          <w:tcPr>
            <w:tcW w:w="3775" w:type="dxa"/>
            <w:tcMar/>
          </w:tcPr>
          <w:p w:rsidRPr="00F62233" w:rsidR="00F62233" w:rsidP="3B5B9036" w:rsidRDefault="00F62233" w14:paraId="01BAB1AF" w14:textId="4901B230">
            <w:pPr>
              <w:pStyle w:val="paragraph"/>
              <w:textAlignment w:val="baseline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Relevant a priori code</w:t>
            </w:r>
          </w:p>
        </w:tc>
      </w:tr>
      <w:tr w:rsidRPr="00F62233" w:rsidR="00F62233" w:rsidTr="3B5B9036" w14:paraId="753898A8" w14:textId="723F27B1">
        <w:trPr>
          <w:trHeight w:val="1280"/>
        </w:trPr>
        <w:tc>
          <w:tcPr>
            <w:tcW w:w="5575" w:type="dxa"/>
            <w:tcMar/>
            <w:hideMark/>
          </w:tcPr>
          <w:p w:rsidRPr="00F62233" w:rsidR="00F62233" w:rsidP="3B5B9036" w:rsidRDefault="00F62233" w14:paraId="4E2825A2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Describe how your jurisdiction will structure the COVID-19 Vaccination Program around the three phases of vaccine administration: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hase 1: Potentially Limited Doses Available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hase 2: Large Number of Doses Available, Supply Likely to Meet Demand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hase 3: Likely Sufficient Supply, Slowing Demand</w:t>
            </w:r>
          </w:p>
        </w:tc>
        <w:tc>
          <w:tcPr>
            <w:tcW w:w="3775" w:type="dxa"/>
            <w:tcMar/>
          </w:tcPr>
          <w:p w:rsidR="00F62233" w:rsidP="3B5B9036" w:rsidRDefault="00F62233" w14:paraId="4FB05745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</w:p>
          <w:p w:rsidR="00F62233" w:rsidP="3B5B9036" w:rsidRDefault="00F62233" w14:paraId="662B55ED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At which phase are the following groups prioritized for receiving a COVID-19 vaccine?</w:t>
            </w:r>
          </w:p>
          <w:p w:rsidR="00F62233" w:rsidP="3B5B9036" w:rsidRDefault="00F62233" w14:paraId="52A38D0D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People who are incarcerated</w:t>
            </w:r>
          </w:p>
          <w:p w:rsidR="00F62233" w:rsidP="3B5B9036" w:rsidRDefault="00F62233" w14:paraId="72DF6CFB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Correctional staff</w:t>
            </w:r>
          </w:p>
          <w:p w:rsidR="00F62233" w:rsidP="3B5B9036" w:rsidRDefault="00F62233" w14:paraId="016A341C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Law enforcement</w:t>
            </w:r>
          </w:p>
          <w:p w:rsidR="00F62233" w:rsidP="3B5B9036" w:rsidRDefault="00F62233" w14:paraId="4877B712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People ≥65 years old</w:t>
            </w:r>
          </w:p>
          <w:p w:rsidRPr="00F62233" w:rsidR="00F62233" w:rsidP="3B5B9036" w:rsidRDefault="00F62233" w14:paraId="7BE29614" w14:textId="01C9FB4B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Long-term care facility residents</w:t>
            </w:r>
          </w:p>
        </w:tc>
      </w:tr>
    </w:tbl>
    <w:p w:rsidRPr="00F62233" w:rsidR="00337A8B" w:rsidP="3B5B9036" w:rsidRDefault="00337A8B" w14:paraId="682C5E46" w14:textId="5398F5F2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p w:rsidRPr="00F62233" w:rsidR="00181B95" w:rsidP="3B5B9036" w:rsidRDefault="00181B95" w14:paraId="2E2017DC" w14:textId="20402FAF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p w:rsidR="00181B95" w:rsidP="3B5B9036" w:rsidRDefault="00181B95" w14:paraId="276810FA" w14:textId="0B3B74AA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p w:rsidRPr="00F62233" w:rsidR="00F62233" w:rsidP="3B5B9036" w:rsidRDefault="00F62233" w14:paraId="02F75C54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p w:rsidRPr="00F62233" w:rsidR="00181B95" w:rsidP="3B5B9036" w:rsidRDefault="00181B95" w14:paraId="3E1D3471" w14:textId="0171AA6C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p w:rsidRPr="00F62233" w:rsidR="00181B95" w:rsidP="3B5B9036" w:rsidRDefault="00181B95" w14:paraId="00A39CC6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Pr="00F62233" w:rsidR="00F62233" w:rsidTr="3B5B9036" w14:paraId="052F04C9" w14:textId="24827B4A">
        <w:trPr>
          <w:trHeight w:val="300"/>
        </w:trPr>
        <w:tc>
          <w:tcPr>
            <w:tcW w:w="4675" w:type="dxa"/>
            <w:noWrap/>
            <w:tcMar/>
            <w:hideMark/>
          </w:tcPr>
          <w:p w:rsidRPr="00F62233" w:rsidR="00F62233" w:rsidP="3B5B9036" w:rsidRDefault="00F62233" w14:paraId="42DBCC07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Section 4: Critical Populations </w:t>
            </w:r>
          </w:p>
        </w:tc>
        <w:tc>
          <w:tcPr>
            <w:tcW w:w="4675" w:type="dxa"/>
            <w:tcMar/>
          </w:tcPr>
          <w:p w:rsidRPr="00F62233" w:rsidR="00F62233" w:rsidP="3B5B9036" w:rsidRDefault="00F62233" w14:paraId="3CC095AF" w14:textId="611DA7CA">
            <w:pPr>
              <w:pStyle w:val="paragraph"/>
              <w:textAlignment w:val="baseline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Relevant a priori code</w:t>
            </w:r>
          </w:p>
        </w:tc>
      </w:tr>
      <w:tr w:rsidRPr="00F62233" w:rsidR="00F62233" w:rsidTr="3B5B9036" w14:paraId="166B0253" w14:textId="433B1F35">
        <w:trPr>
          <w:trHeight w:val="6100"/>
        </w:trPr>
        <w:tc>
          <w:tcPr>
            <w:tcW w:w="4675" w:type="dxa"/>
            <w:tcMar/>
            <w:hideMark/>
          </w:tcPr>
          <w:p w:rsidRPr="00F62233" w:rsidR="00F62233" w:rsidP="3B5B9036" w:rsidRDefault="00F62233" w14:paraId="77D73722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A. Describe how your jurisdiction plans to: 1) identify, 2) estimate numbers of, and 3) locate (e.g., via mapping) critical populations. Critical population groups may include: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Healthcare personnel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Other essential worker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Long-term care facility residents (e.g., nursing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home and assisted living facility residents)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with underlying medical conditions that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are risk factors for severe COVID-19 illnes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65 years of age and older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from racial and ethnic minority group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from tribal communitie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who are incarcerated/detained in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correctional facilitie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experiencing homelessness/living in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shelter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attending colleges/universitie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living and working in other congregate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setting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living in rural communitie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with disabilities</w:t>
            </w:r>
            <w:r>
              <w:br/>
            </w: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• People who are under- or uninsured</w:t>
            </w:r>
          </w:p>
        </w:tc>
        <w:tc>
          <w:tcPr>
            <w:tcW w:w="4675" w:type="dxa"/>
            <w:vMerge w:val="restart"/>
            <w:tcMar/>
          </w:tcPr>
          <w:p w:rsidR="00F62233" w:rsidP="3B5B9036" w:rsidRDefault="00F62233" w14:paraId="527436DF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</w:p>
          <w:p w:rsidR="00F62233" w:rsidP="3B5B9036" w:rsidRDefault="00F62233" w14:paraId="4F69F462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At which phase are the following groups prioritized for receiving a COVID-19 vaccine?</w:t>
            </w:r>
          </w:p>
          <w:p w:rsidR="00F62233" w:rsidP="3B5B9036" w:rsidRDefault="00F62233" w14:paraId="2ED1389B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People who are incarcerated</w:t>
            </w:r>
          </w:p>
          <w:p w:rsidR="00F62233" w:rsidP="3B5B9036" w:rsidRDefault="00F62233" w14:paraId="2B756674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Correctional staff</w:t>
            </w:r>
          </w:p>
          <w:p w:rsidR="00F62233" w:rsidP="3B5B9036" w:rsidRDefault="00F62233" w14:paraId="51E8494E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Law enforcement</w:t>
            </w:r>
          </w:p>
          <w:p w:rsidR="00F62233" w:rsidP="3B5B9036" w:rsidRDefault="00F62233" w14:paraId="72FD9A19" w14:textId="77777777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People ≥65 years old</w:t>
            </w:r>
          </w:p>
          <w:p w:rsidRPr="00F62233" w:rsidR="00F62233" w:rsidP="3B5B9036" w:rsidRDefault="00F62233" w14:paraId="4E291CC7" w14:textId="66129C28">
            <w:pPr>
              <w:pStyle w:val="paragraph"/>
              <w:numPr>
                <w:ilvl w:val="0"/>
                <w:numId w:val="9"/>
              </w:numPr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Long-term care facility residents</w:t>
            </w:r>
          </w:p>
        </w:tc>
      </w:tr>
      <w:tr w:rsidRPr="00F62233" w:rsidR="00F62233" w:rsidTr="3B5B9036" w14:paraId="47087A62" w14:textId="1A41E70C">
        <w:trPr>
          <w:trHeight w:val="300"/>
        </w:trPr>
        <w:tc>
          <w:tcPr>
            <w:tcW w:w="4675" w:type="dxa"/>
            <w:noWrap/>
            <w:tcMar/>
            <w:hideMark/>
          </w:tcPr>
          <w:p w:rsidRPr="00F62233" w:rsidR="00F62233" w:rsidP="3B5B9036" w:rsidRDefault="00F62233" w14:paraId="2244DE14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B. Describe how your jurisdiction will define and estimate numbers of persons in the critical infrastructure workforce, which will vary by jurisdiction.</w:t>
            </w:r>
          </w:p>
        </w:tc>
        <w:tc>
          <w:tcPr>
            <w:tcW w:w="4675" w:type="dxa"/>
            <w:vMerge/>
            <w:tcMar/>
          </w:tcPr>
          <w:p w:rsidRPr="00F62233" w:rsidR="00F62233" w:rsidP="00F62233" w:rsidRDefault="00F62233" w14:paraId="6D496849" w14:textId="77777777">
            <w:pPr>
              <w:pStyle w:val="paragraph"/>
              <w:textAlignment w:val="baseline"/>
              <w:rPr>
                <w:sz w:val="20"/>
                <w:szCs w:val="20"/>
              </w:rPr>
            </w:pPr>
          </w:p>
        </w:tc>
      </w:tr>
      <w:tr w:rsidRPr="00F62233" w:rsidR="00F62233" w:rsidTr="3B5B9036" w14:paraId="1A2838F7" w14:textId="3432A9D0">
        <w:trPr>
          <w:trHeight w:val="300"/>
        </w:trPr>
        <w:tc>
          <w:tcPr>
            <w:tcW w:w="4675" w:type="dxa"/>
            <w:noWrap/>
            <w:tcMar/>
            <w:hideMark/>
          </w:tcPr>
          <w:p w:rsidRPr="00F62233" w:rsidR="00F62233" w:rsidP="3B5B9036" w:rsidRDefault="00F62233" w14:paraId="2B4BE8A1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C. Describe how your jurisdiction will determine additional subset groups of critical populations if there is insufficient vaccine supply.</w:t>
            </w:r>
          </w:p>
        </w:tc>
        <w:tc>
          <w:tcPr>
            <w:tcW w:w="4675" w:type="dxa"/>
            <w:vMerge/>
            <w:tcMar/>
          </w:tcPr>
          <w:p w:rsidRPr="00F62233" w:rsidR="00F62233" w:rsidP="00F62233" w:rsidRDefault="00F62233" w14:paraId="16A95C9E" w14:textId="77777777">
            <w:pPr>
              <w:pStyle w:val="paragraph"/>
              <w:textAlignment w:val="baseline"/>
              <w:rPr>
                <w:sz w:val="20"/>
                <w:szCs w:val="20"/>
              </w:rPr>
            </w:pPr>
          </w:p>
        </w:tc>
      </w:tr>
      <w:tr w:rsidRPr="00F62233" w:rsidR="00F62233" w:rsidTr="3B5B9036" w14:paraId="60B2F07E" w14:textId="7A52DAE2">
        <w:trPr>
          <w:trHeight w:val="300"/>
        </w:trPr>
        <w:tc>
          <w:tcPr>
            <w:tcW w:w="4675" w:type="dxa"/>
            <w:noWrap/>
            <w:tcMar/>
            <w:hideMark/>
          </w:tcPr>
          <w:p w:rsidRPr="00F62233" w:rsidR="00F62233" w:rsidP="3B5B9036" w:rsidRDefault="00F62233" w14:paraId="141E125B" w14:textId="77777777">
            <w:pPr>
              <w:pStyle w:val="paragraph"/>
              <w:textAlignment w:val="baseline"/>
              <w:rPr>
                <w:rFonts w:ascii="Calibri" w:hAnsi="Calibri" w:eastAsia="Calibri" w:cs="Calibri"/>
                <w:sz w:val="20"/>
                <w:szCs w:val="20"/>
              </w:rPr>
            </w:pPr>
            <w:r w:rsidRPr="3B5B9036" w:rsidR="718C9445">
              <w:rPr>
                <w:rFonts w:ascii="Calibri" w:hAnsi="Calibri" w:eastAsia="Calibri" w:cs="Calibri"/>
                <w:sz w:val="20"/>
                <w:szCs w:val="20"/>
              </w:rPr>
              <w:t>D. Describe how your jurisdiction will establish points of contact (POCs) and communication methods for organizations, employers, or communities (as appropriate) within the critical population groups.</w:t>
            </w:r>
          </w:p>
        </w:tc>
        <w:tc>
          <w:tcPr>
            <w:tcW w:w="4675" w:type="dxa"/>
            <w:vMerge/>
            <w:tcMar/>
          </w:tcPr>
          <w:p w:rsidRPr="00F62233" w:rsidR="00F62233" w:rsidP="00F62233" w:rsidRDefault="00F62233" w14:paraId="57A406DD" w14:textId="77777777">
            <w:pPr>
              <w:pStyle w:val="paragraph"/>
              <w:textAlignment w:val="baseline"/>
              <w:rPr>
                <w:sz w:val="20"/>
                <w:szCs w:val="20"/>
              </w:rPr>
            </w:pPr>
          </w:p>
        </w:tc>
      </w:tr>
    </w:tbl>
    <w:p w:rsidR="00181B95" w:rsidP="3B5B9036" w:rsidRDefault="00181B95" w14:paraId="013E4ACF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</w:rPr>
      </w:pPr>
    </w:p>
    <w:p w:rsidRPr="00337A8B" w:rsidR="00181B95" w:rsidP="3B5B9036" w:rsidRDefault="00181B95" w14:paraId="4BE8F818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</w:rPr>
      </w:pPr>
    </w:p>
    <w:p w:rsidRPr="00337A8B" w:rsidR="00337A8B" w:rsidP="3B5B9036" w:rsidRDefault="00337A8B" w14:paraId="25E6A0C2" w14:textId="6ACBBA4E">
      <w:pPr>
        <w:pStyle w:val="paragraph"/>
        <w:numPr>
          <w:ilvl w:val="0"/>
          <w:numId w:val="7"/>
        </w:numPr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i w:val="1"/>
          <w:iCs w:val="1"/>
          <w:sz w:val="24"/>
          <w:szCs w:val="24"/>
        </w:rPr>
      </w:pPr>
      <w:r w:rsidRPr="3B5B9036" w:rsidR="00337A8B">
        <w:rPr>
          <w:rStyle w:val="normaltextrun"/>
          <w:rFonts w:ascii="Calibri" w:hAnsi="Calibri" w:eastAsia="Calibri" w:cs="Calibri"/>
          <w:i w:val="1"/>
          <w:iCs w:val="1"/>
        </w:rPr>
        <w:t>Coding Assumptions</w:t>
      </w:r>
    </w:p>
    <w:p w:rsidRPr="00337A8B" w:rsidR="00337A8B" w:rsidP="3B5B9036" w:rsidRDefault="00337A8B" w14:paraId="40A2CD62" w14:textId="77777777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Calibri" w:hAnsi="Calibri" w:eastAsia="Calibri" w:cs="Calibri"/>
          <w:i w:val="1"/>
          <w:iCs w:val="1"/>
        </w:rPr>
      </w:pPr>
    </w:p>
    <w:p w:rsidRPr="00337A8B" w:rsidR="00337A8B" w:rsidP="3B5B9036" w:rsidRDefault="00337A8B" w14:paraId="08FC2983" w14:textId="00E0C125">
      <w:pPr>
        <w:pStyle w:val="paragraph"/>
        <w:spacing w:before="0" w:beforeAutospacing="off" w:after="0" w:afterAutospacing="off" w:line="480" w:lineRule="auto"/>
        <w:textAlignment w:val="baseline"/>
        <w:rPr>
          <w:rStyle w:val="normaltextrun"/>
          <w:rFonts w:ascii="Calibri" w:hAnsi="Calibri" w:eastAsia="Calibri" w:cs="Calibri"/>
        </w:rPr>
      </w:pPr>
      <w:r w:rsidRPr="3B5B9036" w:rsidR="00337A8B">
        <w:rPr>
          <w:rStyle w:val="normaltextrun"/>
          <w:rFonts w:ascii="Calibri" w:hAnsi="Calibri" w:eastAsia="Calibri" w:cs="Calibri"/>
        </w:rPr>
        <w:t>Throughout the coding process, we resolved discrepancies and converged on a common set of assumptions to enhance interrater reliability. These</w:t>
      </w:r>
      <w:r w:rsidRPr="3B5B9036" w:rsidR="00BC196C">
        <w:rPr>
          <w:rStyle w:val="normaltextrun"/>
          <w:rFonts w:ascii="Calibri" w:hAnsi="Calibri" w:eastAsia="Calibri" w:cs="Calibri"/>
        </w:rPr>
        <w:t xml:space="preserve"> assumptions are as follows:</w:t>
      </w:r>
    </w:p>
    <w:p w:rsidR="00BC196C" w:rsidP="3B5B9036" w:rsidRDefault="00337A8B" w14:paraId="3A07DF74" w14:textId="62E83D4E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textAlignment w:val="baseline"/>
        <w:rPr>
          <w:rStyle w:val="eop"/>
          <w:rFonts w:ascii="Calibri" w:hAnsi="Calibri" w:eastAsia="Calibri" w:cs="Calibri"/>
        </w:rPr>
      </w:pPr>
      <w:r w:rsidRPr="3B5B9036" w:rsidR="00337A8B">
        <w:rPr>
          <w:rStyle w:val="normaltextrun"/>
          <w:rFonts w:ascii="Calibri" w:hAnsi="Calibri" w:eastAsia="Calibri" w:cs="Calibri"/>
        </w:rPr>
        <w:t>If ‘first responders</w:t>
      </w:r>
      <w:r w:rsidRPr="3B5B9036" w:rsidR="322822D4">
        <w:rPr>
          <w:rStyle w:val="normaltextrun"/>
          <w:rFonts w:ascii="Calibri" w:hAnsi="Calibri" w:eastAsia="Calibri" w:cs="Calibri"/>
        </w:rPr>
        <w:t>,</w:t>
      </w:r>
      <w:r w:rsidRPr="3B5B9036" w:rsidR="00337A8B">
        <w:rPr>
          <w:rStyle w:val="normaltextrun"/>
          <w:rFonts w:ascii="Calibri" w:hAnsi="Calibri" w:eastAsia="Calibri" w:cs="Calibri"/>
        </w:rPr>
        <w:t>’</w:t>
      </w:r>
      <w:r w:rsidRPr="3B5B9036" w:rsidR="322822D4">
        <w:rPr>
          <w:rStyle w:val="normaltextrun"/>
          <w:rFonts w:ascii="Calibri" w:hAnsi="Calibri" w:eastAsia="Calibri" w:cs="Calibri"/>
        </w:rPr>
        <w:t xml:space="preserve"> ‘essential workers,’</w:t>
      </w:r>
      <w:r w:rsidRPr="3B5B9036" w:rsidR="00337A8B">
        <w:rPr>
          <w:rStyle w:val="normaltextrun"/>
          <w:rFonts w:ascii="Calibri" w:hAnsi="Calibri" w:eastAsia="Calibri" w:cs="Calibri"/>
        </w:rPr>
        <w:t xml:space="preserve"> ‘critical infrastructure workforce’ </w:t>
      </w:r>
      <w:r w:rsidRPr="3B5B9036" w:rsidR="58C5AE2A">
        <w:rPr>
          <w:rStyle w:val="normaltextrun"/>
          <w:rFonts w:ascii="Calibri" w:hAnsi="Calibri" w:eastAsia="Calibri" w:cs="Calibri"/>
        </w:rPr>
        <w:t xml:space="preserve">were </w:t>
      </w:r>
      <w:r w:rsidRPr="3B5B9036" w:rsidR="00BC196C">
        <w:rPr>
          <w:rStyle w:val="normaltextrun"/>
          <w:rFonts w:ascii="Calibri" w:hAnsi="Calibri" w:eastAsia="Calibri" w:cs="Calibri"/>
        </w:rPr>
        <w:t>prioritized</w:t>
      </w:r>
      <w:r w:rsidRPr="3B5B9036" w:rsidR="00337A8B">
        <w:rPr>
          <w:rStyle w:val="normaltextrun"/>
          <w:rFonts w:ascii="Calibri" w:hAnsi="Calibri" w:eastAsia="Calibri" w:cs="Calibri"/>
        </w:rPr>
        <w:t xml:space="preserve">, </w:t>
      </w:r>
      <w:r w:rsidRPr="3B5B9036" w:rsidR="00337A8B">
        <w:rPr>
          <w:rStyle w:val="normaltextrun"/>
          <w:rFonts w:ascii="Calibri" w:hAnsi="Calibri" w:eastAsia="Calibri" w:cs="Calibri"/>
        </w:rPr>
        <w:t>they were not</w:t>
      </w:r>
      <w:r w:rsidRPr="3B5B9036" w:rsidR="00337A8B">
        <w:rPr>
          <w:rStyle w:val="normaltextrun"/>
          <w:rFonts w:ascii="Calibri" w:hAnsi="Calibri" w:eastAsia="Calibri" w:cs="Calibri"/>
        </w:rPr>
        <w:t xml:space="preserve"> code</w:t>
      </w:r>
      <w:r w:rsidRPr="3B5B9036" w:rsidR="00337A8B">
        <w:rPr>
          <w:rStyle w:val="normaltextrun"/>
          <w:rFonts w:ascii="Calibri" w:hAnsi="Calibri" w:eastAsia="Calibri" w:cs="Calibri"/>
        </w:rPr>
        <w:t>d</w:t>
      </w:r>
      <w:r w:rsidRPr="3B5B9036" w:rsidR="00337A8B">
        <w:rPr>
          <w:rStyle w:val="normaltextrun"/>
          <w:rFonts w:ascii="Calibri" w:hAnsi="Calibri" w:eastAsia="Calibri" w:cs="Calibri"/>
        </w:rPr>
        <w:t xml:space="preserve"> as law enforcement or correctional officers unless </w:t>
      </w:r>
      <w:r w:rsidRPr="3B5B9036" w:rsidR="00337A8B">
        <w:rPr>
          <w:rStyle w:val="normaltextrun"/>
          <w:rFonts w:ascii="Calibri" w:hAnsi="Calibri" w:eastAsia="Calibri" w:cs="Calibri"/>
        </w:rPr>
        <w:t>those groups were</w:t>
      </w:r>
      <w:r w:rsidRPr="3B5B9036" w:rsidR="00337A8B">
        <w:rPr>
          <w:rStyle w:val="normaltextrun"/>
          <w:rFonts w:ascii="Calibri" w:hAnsi="Calibri" w:eastAsia="Calibri" w:cs="Calibri"/>
        </w:rPr>
        <w:t> explicitly mentioned.</w:t>
      </w:r>
      <w:r w:rsidRPr="3B5B9036" w:rsidR="00337A8B">
        <w:rPr>
          <w:rStyle w:val="eop"/>
          <w:rFonts w:ascii="Calibri" w:hAnsi="Calibri" w:eastAsia="Calibri" w:cs="Calibri"/>
        </w:rPr>
        <w:t> </w:t>
      </w:r>
    </w:p>
    <w:p w:rsidR="74952253" w:rsidP="3B5B9036" w:rsidRDefault="74952253" w14:paraId="58096121" w14:textId="414BE482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rPr>
          <w:rStyle w:val="eop"/>
          <w:rFonts w:ascii="Calibri" w:hAnsi="Calibri" w:eastAsia="Calibri" w:cs="Calibri"/>
        </w:rPr>
      </w:pPr>
      <w:r w:rsidRPr="3B5B9036" w:rsidR="74952253">
        <w:rPr>
          <w:rStyle w:val="eop"/>
          <w:rFonts w:ascii="Calibri" w:hAnsi="Calibri" w:eastAsia="Calibri" w:cs="Calibri"/>
        </w:rPr>
        <w:t>If ‘public safety’ was a prioritized group</w:t>
      </w:r>
      <w:r w:rsidRPr="3B5B9036" w:rsidR="721E08F8">
        <w:rPr>
          <w:rStyle w:val="eop"/>
          <w:rFonts w:ascii="Calibri" w:hAnsi="Calibri" w:eastAsia="Calibri" w:cs="Calibri"/>
        </w:rPr>
        <w:t>,</w:t>
      </w:r>
      <w:r w:rsidRPr="3B5B9036" w:rsidR="74952253">
        <w:rPr>
          <w:rStyle w:val="eop"/>
          <w:rFonts w:ascii="Calibri" w:hAnsi="Calibri" w:eastAsia="Calibri" w:cs="Calibri"/>
        </w:rPr>
        <w:t xml:space="preserve"> this was coded as law enforcement, but not correctional officers (e.g. Montana)</w:t>
      </w:r>
    </w:p>
    <w:p w:rsidR="0D75A243" w:rsidP="3B5B9036" w:rsidRDefault="0D75A243" w14:paraId="58DC56BA" w14:textId="21F533E9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rPr>
          <w:rStyle w:val="eop"/>
          <w:rFonts w:ascii="Calibri" w:hAnsi="Calibri" w:eastAsia="Calibri" w:cs="Calibri"/>
        </w:rPr>
      </w:pPr>
      <w:r w:rsidRPr="3B5B9036" w:rsidR="0D75A243">
        <w:rPr>
          <w:rStyle w:val="eop"/>
          <w:rFonts w:ascii="Calibri" w:hAnsi="Calibri" w:eastAsia="Calibri" w:cs="Calibri"/>
        </w:rPr>
        <w:t xml:space="preserve">If </w:t>
      </w:r>
      <w:r w:rsidRPr="3B5B9036" w:rsidR="3DE20827">
        <w:rPr>
          <w:rStyle w:val="eop"/>
          <w:rFonts w:ascii="Calibri" w:hAnsi="Calibri" w:eastAsia="Calibri" w:cs="Calibri"/>
        </w:rPr>
        <w:t xml:space="preserve">‘critical </w:t>
      </w:r>
      <w:proofErr w:type="gramStart"/>
      <w:r w:rsidRPr="3B5B9036" w:rsidR="3DE20827">
        <w:rPr>
          <w:rStyle w:val="eop"/>
          <w:rFonts w:ascii="Calibri" w:hAnsi="Calibri" w:eastAsia="Calibri" w:cs="Calibri"/>
        </w:rPr>
        <w:t>populations’</w:t>
      </w:r>
      <w:proofErr w:type="gramEnd"/>
      <w:r w:rsidRPr="3B5B9036" w:rsidR="3DE20827">
        <w:rPr>
          <w:rStyle w:val="eop"/>
          <w:rFonts w:ascii="Calibri" w:hAnsi="Calibri" w:eastAsia="Calibri" w:cs="Calibri"/>
        </w:rPr>
        <w:t xml:space="preserve"> or </w:t>
      </w:r>
      <w:r w:rsidRPr="3B5B9036" w:rsidR="2995F244">
        <w:rPr>
          <w:rStyle w:val="eop"/>
          <w:rFonts w:ascii="Calibri" w:hAnsi="Calibri" w:eastAsia="Calibri" w:cs="Calibri"/>
        </w:rPr>
        <w:t>‘</w:t>
      </w:r>
      <w:r w:rsidRPr="3B5B9036" w:rsidR="0D75A243">
        <w:rPr>
          <w:rStyle w:val="eop"/>
          <w:rFonts w:ascii="Calibri" w:hAnsi="Calibri" w:eastAsia="Calibri" w:cs="Calibri"/>
        </w:rPr>
        <w:t xml:space="preserve">people in congregate </w:t>
      </w:r>
      <w:proofErr w:type="gramStart"/>
      <w:r w:rsidRPr="3B5B9036" w:rsidR="0D75A243">
        <w:rPr>
          <w:rStyle w:val="eop"/>
          <w:rFonts w:ascii="Calibri" w:hAnsi="Calibri" w:eastAsia="Calibri" w:cs="Calibri"/>
        </w:rPr>
        <w:t>settings’</w:t>
      </w:r>
      <w:proofErr w:type="gramEnd"/>
      <w:r w:rsidRPr="3B5B9036" w:rsidR="0D75A243">
        <w:rPr>
          <w:rStyle w:val="eop"/>
          <w:rFonts w:ascii="Calibri" w:hAnsi="Calibri" w:eastAsia="Calibri" w:cs="Calibri"/>
        </w:rPr>
        <w:t xml:space="preserve"> were explicitly included in state prioritization plans</w:t>
      </w:r>
      <w:r w:rsidRPr="3B5B9036" w:rsidR="1FC17E8E">
        <w:rPr>
          <w:rStyle w:val="eop"/>
          <w:rFonts w:ascii="Calibri" w:hAnsi="Calibri" w:eastAsia="Calibri" w:cs="Calibri"/>
        </w:rPr>
        <w:t xml:space="preserve"> but not</w:t>
      </w:r>
      <w:r w:rsidRPr="3B5B9036" w:rsidR="1FC17E8E">
        <w:rPr>
          <w:rStyle w:val="eop"/>
          <w:rFonts w:ascii="Calibri" w:hAnsi="Calibri" w:eastAsia="Calibri" w:cs="Calibri"/>
        </w:rPr>
        <w:t xml:space="preserve"> people who are incarcerated</w:t>
      </w:r>
      <w:r w:rsidRPr="3B5B9036" w:rsidR="1D0B48F1">
        <w:rPr>
          <w:rStyle w:val="eop"/>
          <w:rFonts w:ascii="Calibri" w:hAnsi="Calibri" w:eastAsia="Calibri" w:cs="Calibri"/>
        </w:rPr>
        <w:t xml:space="preserve">, in correctional settings, or in jail/prison, </w:t>
      </w:r>
      <w:r w:rsidRPr="3B5B9036" w:rsidR="5A8C4C9D">
        <w:rPr>
          <w:rStyle w:val="eop"/>
          <w:rFonts w:ascii="Calibri" w:hAnsi="Calibri" w:eastAsia="Calibri" w:cs="Calibri"/>
        </w:rPr>
        <w:t>this was coded as ‘not specified.’</w:t>
      </w:r>
    </w:p>
    <w:p w:rsidR="1FC17E8E" w:rsidP="3B5B9036" w:rsidRDefault="1FC17E8E" w14:paraId="344CFF84" w14:textId="7FC443B9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rPr>
          <w:rStyle w:val="eop"/>
          <w:rFonts w:ascii="Calibri" w:hAnsi="Calibri" w:eastAsia="Calibri" w:cs="Calibri"/>
        </w:rPr>
      </w:pPr>
      <w:r w:rsidRPr="3B5B9036" w:rsidR="1FC17E8E">
        <w:rPr>
          <w:rStyle w:val="eop"/>
          <w:rFonts w:ascii="Calibri" w:hAnsi="Calibri" w:eastAsia="Calibri" w:cs="Calibri"/>
        </w:rPr>
        <w:t>If ‘Corrections’ was prioritized without distinguishing between correctional staff and people who are incarcerated, this was coded</w:t>
      </w:r>
      <w:r w:rsidRPr="3B5B9036" w:rsidR="564ACBA4">
        <w:rPr>
          <w:rStyle w:val="eop"/>
          <w:rFonts w:ascii="Calibri" w:hAnsi="Calibri" w:eastAsia="Calibri" w:cs="Calibri"/>
        </w:rPr>
        <w:t xml:space="preserve"> as being the phase of priority for both groups.</w:t>
      </w:r>
    </w:p>
    <w:p w:rsidR="00BC196C" w:rsidP="3B5B9036" w:rsidRDefault="00337A8B" w14:paraId="06B3CDDD" w14:textId="619ED9E2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textAlignment w:val="baseline"/>
        <w:rPr>
          <w:rStyle w:val="normaltextrun"/>
          <w:rFonts w:ascii="Calibri" w:hAnsi="Calibri" w:eastAsia="Calibri" w:cs="Calibri"/>
        </w:rPr>
      </w:pPr>
      <w:r w:rsidRPr="3B5B9036" w:rsidR="00337A8B">
        <w:rPr>
          <w:rStyle w:val="normaltextrun"/>
          <w:rFonts w:ascii="Calibri" w:hAnsi="Calibri" w:eastAsia="Calibri" w:cs="Calibri"/>
        </w:rPr>
        <w:t xml:space="preserve">If ‘older adults’ </w:t>
      </w:r>
      <w:r w:rsidRPr="3B5B9036" w:rsidR="00337A8B">
        <w:rPr>
          <w:rStyle w:val="normaltextrun"/>
          <w:rFonts w:ascii="Calibri" w:hAnsi="Calibri" w:eastAsia="Calibri" w:cs="Calibri"/>
        </w:rPr>
        <w:t>were</w:t>
      </w:r>
      <w:r w:rsidRPr="3B5B9036" w:rsidR="00337A8B">
        <w:rPr>
          <w:rStyle w:val="normaltextrun"/>
          <w:rFonts w:ascii="Calibri" w:hAnsi="Calibri" w:eastAsia="Calibri" w:cs="Calibri"/>
        </w:rPr>
        <w:t xml:space="preserve"> mentioned</w:t>
      </w:r>
      <w:r w:rsidRPr="3B5B9036" w:rsidR="00BC196C">
        <w:rPr>
          <w:rStyle w:val="normaltextrun"/>
          <w:rFonts w:ascii="Calibri" w:hAnsi="Calibri" w:eastAsia="Calibri" w:cs="Calibri"/>
        </w:rPr>
        <w:t xml:space="preserve"> </w:t>
      </w:r>
      <w:r w:rsidRPr="3B5B9036" w:rsidR="2DE1CB66">
        <w:rPr>
          <w:rStyle w:val="normaltextrun"/>
          <w:rFonts w:ascii="Calibri" w:hAnsi="Calibri" w:eastAsia="Calibri" w:cs="Calibri"/>
        </w:rPr>
        <w:t>without a specific age range</w:t>
      </w:r>
      <w:r w:rsidRPr="3B5B9036" w:rsidR="00337A8B">
        <w:rPr>
          <w:rStyle w:val="normaltextrun"/>
          <w:rFonts w:ascii="Calibri" w:hAnsi="Calibri" w:eastAsia="Calibri" w:cs="Calibri"/>
        </w:rPr>
        <w:t>,</w:t>
      </w:r>
      <w:r w:rsidRPr="3B5B9036" w:rsidR="00337A8B">
        <w:rPr>
          <w:rStyle w:val="normaltextrun"/>
          <w:rFonts w:ascii="Calibri" w:hAnsi="Calibri" w:eastAsia="Calibri" w:cs="Calibri"/>
        </w:rPr>
        <w:t xml:space="preserve"> they were</w:t>
      </w:r>
      <w:r w:rsidRPr="3B5B9036" w:rsidR="00337A8B">
        <w:rPr>
          <w:rStyle w:val="normaltextrun"/>
          <w:rFonts w:ascii="Calibri" w:hAnsi="Calibri" w:eastAsia="Calibri" w:cs="Calibri"/>
        </w:rPr>
        <w:t xml:space="preserve"> code</w:t>
      </w:r>
      <w:r w:rsidRPr="3B5B9036" w:rsidR="00337A8B">
        <w:rPr>
          <w:rStyle w:val="normaltextrun"/>
          <w:rFonts w:ascii="Calibri" w:hAnsi="Calibri" w:eastAsia="Calibri" w:cs="Calibri"/>
        </w:rPr>
        <w:t>d</w:t>
      </w:r>
      <w:r w:rsidRPr="3B5B9036" w:rsidR="00337A8B">
        <w:rPr>
          <w:rStyle w:val="normaltextrun"/>
          <w:rFonts w:ascii="Calibri" w:hAnsi="Calibri" w:eastAsia="Calibri" w:cs="Calibri"/>
        </w:rPr>
        <w:t xml:space="preserve"> </w:t>
      </w:r>
      <w:r w:rsidRPr="3B5B9036" w:rsidR="00337A8B">
        <w:rPr>
          <w:rStyle w:val="normaltextrun"/>
          <w:rFonts w:ascii="Calibri" w:hAnsi="Calibri" w:eastAsia="Calibri" w:cs="Calibri"/>
        </w:rPr>
        <w:t>as</w:t>
      </w:r>
      <w:r w:rsidRPr="3B5B9036" w:rsidR="00337A8B">
        <w:rPr>
          <w:rStyle w:val="normaltextrun"/>
          <w:rFonts w:ascii="Calibri" w:hAnsi="Calibri" w:eastAsia="Calibri" w:cs="Calibri"/>
        </w:rPr>
        <w:t xml:space="preserve"> the 65+ category.</w:t>
      </w:r>
    </w:p>
    <w:p w:rsidR="00BC196C" w:rsidP="3B5B9036" w:rsidRDefault="00337A8B" w14:paraId="76B7EC89" w14:textId="450AC8CE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textAlignment w:val="baseline"/>
        <w:rPr>
          <w:rStyle w:val="normaltextrun"/>
          <w:rFonts w:ascii="Calibri" w:hAnsi="Calibri" w:eastAsia="Calibri" w:cs="Calibri"/>
        </w:rPr>
      </w:pPr>
      <w:r w:rsidRPr="3B5B9036" w:rsidR="00337A8B">
        <w:rPr>
          <w:rStyle w:val="normaltextrun"/>
          <w:rFonts w:ascii="Calibri" w:hAnsi="Calibri" w:eastAsia="Calibri" w:cs="Calibri"/>
        </w:rPr>
        <w:t xml:space="preserve">If </w:t>
      </w:r>
      <w:r w:rsidRPr="3B5B9036" w:rsidR="00337A8B">
        <w:rPr>
          <w:rStyle w:val="normaltextrun"/>
          <w:rFonts w:ascii="Calibri" w:hAnsi="Calibri" w:eastAsia="Calibri" w:cs="Calibri"/>
        </w:rPr>
        <w:t>the plans prioritized a certain group for two different phases within the same document, we code</w:t>
      </w:r>
      <w:r w:rsidRPr="3B5B9036" w:rsidR="741DA215">
        <w:rPr>
          <w:rStyle w:val="normaltextrun"/>
          <w:rFonts w:ascii="Calibri" w:hAnsi="Calibri" w:eastAsia="Calibri" w:cs="Calibri"/>
        </w:rPr>
        <w:t>d</w:t>
      </w:r>
      <w:r w:rsidRPr="3B5B9036" w:rsidR="00337A8B">
        <w:rPr>
          <w:rStyle w:val="normaltextrun"/>
          <w:rFonts w:ascii="Calibri" w:hAnsi="Calibri" w:eastAsia="Calibri" w:cs="Calibri"/>
        </w:rPr>
        <w:t xml:space="preserve"> them as being prioritized for the later of the two phases</w:t>
      </w:r>
      <w:r w:rsidRPr="3B5B9036" w:rsidR="00337A8B">
        <w:rPr>
          <w:rStyle w:val="normaltextrun"/>
          <w:rFonts w:ascii="Calibri" w:hAnsi="Calibri" w:eastAsia="Calibri" w:cs="Calibri"/>
        </w:rPr>
        <w:t>.</w:t>
      </w:r>
    </w:p>
    <w:p w:rsidR="00BC196C" w:rsidP="3B5B9036" w:rsidRDefault="00BC196C" w14:paraId="6602F406" w14:textId="59E68041">
      <w:pPr>
        <w:pStyle w:val="paragraph"/>
        <w:numPr>
          <w:ilvl w:val="0"/>
          <w:numId w:val="6"/>
        </w:numPr>
        <w:bidi w:val="0"/>
        <w:spacing w:before="0" w:beforeAutospacing="off" w:after="0" w:afterAutospacing="off" w:line="480" w:lineRule="auto"/>
        <w:ind w:left="720" w:right="0" w:hanging="360"/>
        <w:jc w:val="left"/>
        <w:rPr>
          <w:rStyle w:val="normaltextrun"/>
          <w:rFonts w:ascii="Calibri" w:hAnsi="Calibri" w:eastAsia="Calibri" w:cs="Calibri"/>
          <w:sz w:val="24"/>
          <w:szCs w:val="24"/>
        </w:rPr>
      </w:pPr>
      <w:r w:rsidRPr="3B5B9036" w:rsidR="00BC196C">
        <w:rPr>
          <w:rStyle w:val="normaltextrun"/>
          <w:rFonts w:ascii="Calibri" w:hAnsi="Calibri" w:eastAsia="Calibri" w:cs="Calibri"/>
        </w:rPr>
        <w:t>I</w:t>
      </w:r>
      <w:r w:rsidRPr="3B5B9036" w:rsidR="00337A8B">
        <w:rPr>
          <w:rStyle w:val="normaltextrun"/>
          <w:rFonts w:ascii="Calibri" w:hAnsi="Calibri" w:eastAsia="Calibri" w:cs="Calibri"/>
        </w:rPr>
        <w:t>f only a subset of a group was prioritized (</w:t>
      </w:r>
      <w:proofErr w:type="gramStart"/>
      <w:r w:rsidRPr="3B5B9036" w:rsidR="00337A8B">
        <w:rPr>
          <w:rStyle w:val="normaltextrun"/>
          <w:rFonts w:ascii="Calibri" w:hAnsi="Calibri" w:eastAsia="Calibri" w:cs="Calibri"/>
        </w:rPr>
        <w:t>e.g.</w:t>
      </w:r>
      <w:proofErr w:type="gramEnd"/>
      <w:r w:rsidRPr="3B5B9036" w:rsidR="00337A8B">
        <w:rPr>
          <w:rStyle w:val="normaltextrun"/>
          <w:rFonts w:ascii="Calibri" w:hAnsi="Calibri" w:eastAsia="Calibri" w:cs="Calibri"/>
        </w:rPr>
        <w:t xml:space="preserve"> </w:t>
      </w:r>
      <w:r w:rsidRPr="3B5B9036" w:rsidR="00337A8B">
        <w:rPr>
          <w:rStyle w:val="normaltextrun"/>
          <w:rFonts w:ascii="Calibri" w:hAnsi="Calibri" w:eastAsia="Calibri" w:cs="Calibri"/>
        </w:rPr>
        <w:t>“adults</w:t>
      </w:r>
      <w:r w:rsidRPr="3B5B9036" w:rsidR="00337A8B">
        <w:rPr>
          <w:rStyle w:val="normaltextrun"/>
          <w:rFonts w:ascii="Calibri" w:hAnsi="Calibri" w:eastAsia="Calibri" w:cs="Calibri"/>
        </w:rPr>
        <w:t xml:space="preserve"> ≥65 years old</w:t>
      </w:r>
      <w:r w:rsidRPr="3B5B9036" w:rsidR="00337A8B">
        <w:rPr>
          <w:rStyle w:val="normaltextrun"/>
          <w:rFonts w:ascii="Calibri" w:hAnsi="Calibri" w:eastAsia="Calibri" w:cs="Calibri"/>
        </w:rPr>
        <w:t xml:space="preserve"> with one or more chronic conditions”</w:t>
      </w:r>
      <w:r w:rsidRPr="3B5B9036" w:rsidR="71E4E2B7">
        <w:rPr>
          <w:rStyle w:val="normaltextrun"/>
          <w:rFonts w:ascii="Calibri" w:hAnsi="Calibri" w:eastAsia="Calibri" w:cs="Calibri"/>
        </w:rPr>
        <w:t>)</w:t>
      </w:r>
      <w:r w:rsidRPr="3B5B9036" w:rsidR="00337A8B">
        <w:rPr>
          <w:rStyle w:val="normaltextrun"/>
          <w:rFonts w:ascii="Calibri" w:hAnsi="Calibri" w:eastAsia="Calibri" w:cs="Calibri"/>
        </w:rPr>
        <w:t xml:space="preserve"> th</w:t>
      </w:r>
      <w:r w:rsidRPr="3B5B9036" w:rsidR="576D0E85">
        <w:rPr>
          <w:rStyle w:val="normaltextrun"/>
          <w:rFonts w:ascii="Calibri" w:hAnsi="Calibri" w:eastAsia="Calibri" w:cs="Calibri"/>
        </w:rPr>
        <w:t>is was not considered representative of the whole group.</w:t>
      </w:r>
      <w:r w:rsidRPr="3B5B9036" w:rsidR="67CE16E9">
        <w:rPr>
          <w:rStyle w:val="normaltextrun"/>
          <w:rFonts w:ascii="Calibri" w:hAnsi="Calibri" w:eastAsia="Calibri" w:cs="Calibri"/>
        </w:rPr>
        <w:t xml:space="preserve"> </w:t>
      </w:r>
    </w:p>
    <w:p w:rsidR="1356C55A" w:rsidP="3B5B9036" w:rsidRDefault="1356C55A" w14:paraId="378287A2" w14:textId="6C72F146">
      <w:pPr>
        <w:pStyle w:val="paragraph"/>
        <w:numPr>
          <w:ilvl w:val="0"/>
          <w:numId w:val="6"/>
        </w:numPr>
        <w:bidi w:val="0"/>
        <w:spacing w:before="0" w:beforeAutospacing="off" w:after="0" w:afterAutospacing="off" w:line="480" w:lineRule="auto"/>
        <w:ind w:left="720" w:right="0" w:hanging="360"/>
        <w:jc w:val="left"/>
        <w:rPr>
          <w:rStyle w:val="normaltextrun"/>
          <w:rFonts w:ascii="Calibri" w:hAnsi="Calibri" w:eastAsia="Calibri" w:cs="Calibri"/>
          <w:sz w:val="24"/>
          <w:szCs w:val="24"/>
        </w:rPr>
      </w:pPr>
      <w:r w:rsidRPr="3B5B9036" w:rsidR="1356C55A">
        <w:rPr>
          <w:rStyle w:val="normaltextrun"/>
          <w:rFonts w:ascii="Calibri" w:hAnsi="Calibri" w:eastAsia="Calibri" w:cs="Calibri"/>
        </w:rPr>
        <w:t xml:space="preserve">If age cutoffs were close to but did not exactly align with our coding schema, we included a footnote noting this in supplement 3. For age criteria, </w:t>
      </w:r>
      <w:r w:rsidRPr="3B5B9036" w:rsidR="7CB8FEBF">
        <w:rPr>
          <w:rStyle w:val="normaltextrun"/>
          <w:rFonts w:ascii="Calibri" w:hAnsi="Calibri" w:eastAsia="Calibri" w:cs="Calibri"/>
        </w:rPr>
        <w:t>for example</w:t>
      </w:r>
      <w:r w:rsidRPr="3B5B9036" w:rsidR="1356C55A">
        <w:rPr>
          <w:rStyle w:val="normaltextrun"/>
          <w:rFonts w:ascii="Calibri" w:hAnsi="Calibri" w:eastAsia="Calibri" w:cs="Calibri"/>
        </w:rPr>
        <w:t xml:space="preserve">, if plans prioritized people 65-74 later than from people ≥75+, we included the 65-74yo phase as the phase of priority </w:t>
      </w:r>
      <w:r w:rsidRPr="3B5B9036" w:rsidR="165D9CC7">
        <w:rPr>
          <w:rStyle w:val="normaltextrun"/>
          <w:rFonts w:ascii="Calibri" w:hAnsi="Calibri" w:eastAsia="Calibri" w:cs="Calibri"/>
        </w:rPr>
        <w:t>and included a footnote indicating this.</w:t>
      </w:r>
    </w:p>
    <w:p w:rsidR="271AF0C5" w:rsidP="3B5B9036" w:rsidRDefault="271AF0C5" w14:paraId="564ED51E" w14:textId="12D73B39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rPr>
          <w:rStyle w:val="normaltextrun"/>
          <w:rFonts w:ascii="Calibri" w:hAnsi="Calibri" w:eastAsia="Calibri" w:cs="Calibri"/>
        </w:rPr>
      </w:pPr>
      <w:r w:rsidRPr="3B5B9036" w:rsidR="271AF0C5">
        <w:rPr>
          <w:rStyle w:val="normaltextrun"/>
          <w:rFonts w:ascii="Calibri" w:hAnsi="Calibri" w:eastAsia="Calibri" w:cs="Calibri"/>
        </w:rPr>
        <w:t>If a state plan copied and pasted the prioritization tables</w:t>
      </w:r>
      <w:r w:rsidRPr="3B5B9036" w:rsidR="3CCC96DA">
        <w:rPr>
          <w:rStyle w:val="normaltextrun"/>
          <w:rFonts w:ascii="Calibri" w:hAnsi="Calibri" w:eastAsia="Calibri" w:cs="Calibri"/>
        </w:rPr>
        <w:t>/graphs</w:t>
      </w:r>
      <w:r w:rsidRPr="3B5B9036" w:rsidR="271AF0C5">
        <w:rPr>
          <w:rStyle w:val="normaltextrun"/>
          <w:rFonts w:ascii="Calibri" w:hAnsi="Calibri" w:eastAsia="Calibri" w:cs="Calibri"/>
        </w:rPr>
        <w:t xml:space="preserve"> from the ACIP or NASEM </w:t>
      </w:r>
      <w:r w:rsidRPr="3B5B9036" w:rsidR="3054FCEB">
        <w:rPr>
          <w:rStyle w:val="normaltextrun"/>
          <w:rFonts w:ascii="Calibri" w:hAnsi="Calibri" w:eastAsia="Calibri" w:cs="Calibri"/>
        </w:rPr>
        <w:t>reports</w:t>
      </w:r>
      <w:r w:rsidRPr="3B5B9036" w:rsidR="271AF0C5">
        <w:rPr>
          <w:rStyle w:val="normaltextrun"/>
          <w:rFonts w:ascii="Calibri" w:hAnsi="Calibri" w:eastAsia="Calibri" w:cs="Calibri"/>
        </w:rPr>
        <w:t>, they were only</w:t>
      </w:r>
      <w:r w:rsidRPr="3B5B9036" w:rsidR="78454D66">
        <w:rPr>
          <w:rStyle w:val="normaltextrun"/>
          <w:rFonts w:ascii="Calibri" w:hAnsi="Calibri" w:eastAsia="Calibri" w:cs="Calibri"/>
        </w:rPr>
        <w:t xml:space="preserve"> included in our analysis if the plan clearly stated they planned to use these frameworks</w:t>
      </w:r>
      <w:r w:rsidRPr="3B5B9036" w:rsidR="78454D66">
        <w:rPr>
          <w:rStyle w:val="normaltextrun"/>
          <w:rFonts w:ascii="Calibri" w:hAnsi="Calibri" w:eastAsia="Calibri" w:cs="Calibri"/>
        </w:rPr>
        <w:t xml:space="preserve"> and were not simply including them as examples of potential prioritization schemes.</w:t>
      </w:r>
    </w:p>
    <w:p w:rsidR="009D030C" w:rsidP="3B5B9036" w:rsidRDefault="009D030C" w14:paraId="4D5E973E" w14:textId="4D8F0602">
      <w:pPr>
        <w:pStyle w:val="paragraph"/>
        <w:numPr>
          <w:ilvl w:val="0"/>
          <w:numId w:val="6"/>
        </w:numPr>
        <w:spacing w:before="0" w:beforeAutospacing="off" w:after="0" w:afterAutospacing="off" w:line="480" w:lineRule="auto"/>
        <w:rPr>
          <w:rStyle w:val="normaltextrun"/>
          <w:rFonts w:ascii="Calibri" w:hAnsi="Calibri" w:eastAsia="Calibri" w:cs="Calibri"/>
        </w:rPr>
      </w:pPr>
      <w:r w:rsidRPr="3B5B9036" w:rsidR="441415D2">
        <w:rPr>
          <w:rStyle w:val="normaltextrun"/>
          <w:rFonts w:ascii="Calibri" w:hAnsi="Calibri" w:eastAsia="Calibri" w:cs="Calibri"/>
        </w:rPr>
        <w:t>If a state added supplemental materials to its prioritization plan, we updated all fields to reflect the most recent priority guidance</w:t>
      </w:r>
      <w:r w:rsidRPr="3B5B9036" w:rsidR="200952BC">
        <w:rPr>
          <w:rStyle w:val="normaltextrun"/>
          <w:rFonts w:ascii="Calibri" w:hAnsi="Calibri" w:eastAsia="Calibri" w:cs="Calibri"/>
        </w:rPr>
        <w:t xml:space="preserve"> from that supplement.</w:t>
      </w:r>
    </w:p>
    <w:sectPr w:rsidR="009D030C" w:rsidSect="00DA30B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2367A" w:rsidP="00337A8B" w:rsidRDefault="0082367A" w14:paraId="08609567" w14:textId="77777777">
      <w:r>
        <w:separator/>
      </w:r>
    </w:p>
  </w:endnote>
  <w:endnote w:type="continuationSeparator" w:id="0">
    <w:p w:rsidR="0082367A" w:rsidP="00337A8B" w:rsidRDefault="0082367A" w14:paraId="2E4C59BC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2367A" w:rsidP="00337A8B" w:rsidRDefault="0082367A" w14:paraId="292F5FC2" w14:textId="77777777">
      <w:r>
        <w:separator/>
      </w:r>
    </w:p>
  </w:footnote>
  <w:footnote w:type="continuationSeparator" w:id="0">
    <w:p w:rsidR="0082367A" w:rsidP="00337A8B" w:rsidRDefault="0082367A" w14:paraId="6051C362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70957"/>
    <w:multiLevelType w:val="hybridMultilevel"/>
    <w:tmpl w:val="0DFCD89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63004DB"/>
    <w:multiLevelType w:val="hybridMultilevel"/>
    <w:tmpl w:val="0658C54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AC974A9"/>
    <w:multiLevelType w:val="multilevel"/>
    <w:tmpl w:val="8A545D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7C1FA6"/>
    <w:multiLevelType w:val="multilevel"/>
    <w:tmpl w:val="C52482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7B0430"/>
    <w:multiLevelType w:val="hybridMultilevel"/>
    <w:tmpl w:val="8F60E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25BFD"/>
    <w:multiLevelType w:val="hybridMultilevel"/>
    <w:tmpl w:val="ABAC6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1666C7"/>
    <w:multiLevelType w:val="hybridMultilevel"/>
    <w:tmpl w:val="1BB20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52404A"/>
    <w:multiLevelType w:val="multilevel"/>
    <w:tmpl w:val="1062E6D6"/>
    <w:lvl w:ilvl="0" w:tplc="E9586848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6F75685"/>
    <w:multiLevelType w:val="hybridMultilevel"/>
    <w:tmpl w:val="D25ED6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8"/>
  </w:num>
  <w:num w:numId="5">
    <w:abstractNumId w:val="6"/>
  </w:num>
  <w:num w:numId="6">
    <w:abstractNumId w:val="0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29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0C"/>
    <w:rsid w:val="000B0708"/>
    <w:rsid w:val="000D152D"/>
    <w:rsid w:val="001267CC"/>
    <w:rsid w:val="00140375"/>
    <w:rsid w:val="001616BA"/>
    <w:rsid w:val="00181B95"/>
    <w:rsid w:val="001C4D20"/>
    <w:rsid w:val="001D14C0"/>
    <w:rsid w:val="0022507C"/>
    <w:rsid w:val="002361B1"/>
    <w:rsid w:val="0028543B"/>
    <w:rsid w:val="00324E2E"/>
    <w:rsid w:val="003330A7"/>
    <w:rsid w:val="00337A8B"/>
    <w:rsid w:val="0038029F"/>
    <w:rsid w:val="004450E6"/>
    <w:rsid w:val="00481715"/>
    <w:rsid w:val="004A534C"/>
    <w:rsid w:val="00517F50"/>
    <w:rsid w:val="005337BE"/>
    <w:rsid w:val="00584896"/>
    <w:rsid w:val="005B7E05"/>
    <w:rsid w:val="005F00A7"/>
    <w:rsid w:val="00624865"/>
    <w:rsid w:val="00656823"/>
    <w:rsid w:val="006676BB"/>
    <w:rsid w:val="00692946"/>
    <w:rsid w:val="006D7B7A"/>
    <w:rsid w:val="006F31A9"/>
    <w:rsid w:val="00764F95"/>
    <w:rsid w:val="007802DD"/>
    <w:rsid w:val="00796B56"/>
    <w:rsid w:val="00820027"/>
    <w:rsid w:val="0082367A"/>
    <w:rsid w:val="008959D1"/>
    <w:rsid w:val="00897B63"/>
    <w:rsid w:val="00901FD5"/>
    <w:rsid w:val="00937CBF"/>
    <w:rsid w:val="00985620"/>
    <w:rsid w:val="009B2AA9"/>
    <w:rsid w:val="009B338D"/>
    <w:rsid w:val="009D030C"/>
    <w:rsid w:val="00A37BEA"/>
    <w:rsid w:val="00A42521"/>
    <w:rsid w:val="00A507EC"/>
    <w:rsid w:val="00A92B32"/>
    <w:rsid w:val="00AB26B0"/>
    <w:rsid w:val="00B13D0D"/>
    <w:rsid w:val="00B1731C"/>
    <w:rsid w:val="00B36807"/>
    <w:rsid w:val="00B8760C"/>
    <w:rsid w:val="00BB4245"/>
    <w:rsid w:val="00BC196C"/>
    <w:rsid w:val="00BD31CA"/>
    <w:rsid w:val="00C01BA4"/>
    <w:rsid w:val="00C15AC0"/>
    <w:rsid w:val="00C54127"/>
    <w:rsid w:val="00CC6A08"/>
    <w:rsid w:val="00D61FDE"/>
    <w:rsid w:val="00D70F06"/>
    <w:rsid w:val="00DA30BD"/>
    <w:rsid w:val="00DD18CE"/>
    <w:rsid w:val="00DE2180"/>
    <w:rsid w:val="00DF120F"/>
    <w:rsid w:val="00DF380F"/>
    <w:rsid w:val="00E82406"/>
    <w:rsid w:val="00ED497F"/>
    <w:rsid w:val="00ED59ED"/>
    <w:rsid w:val="00EE2AF0"/>
    <w:rsid w:val="00F41E7D"/>
    <w:rsid w:val="00F50846"/>
    <w:rsid w:val="00F62233"/>
    <w:rsid w:val="00FE0F23"/>
    <w:rsid w:val="00FF526E"/>
    <w:rsid w:val="03286D1F"/>
    <w:rsid w:val="06FEFBFA"/>
    <w:rsid w:val="095C0600"/>
    <w:rsid w:val="0D75A243"/>
    <w:rsid w:val="11014C18"/>
    <w:rsid w:val="112AD7CA"/>
    <w:rsid w:val="125F06FE"/>
    <w:rsid w:val="1356C55A"/>
    <w:rsid w:val="1640FE48"/>
    <w:rsid w:val="165D9CC7"/>
    <w:rsid w:val="18C15AA0"/>
    <w:rsid w:val="1A50BC4F"/>
    <w:rsid w:val="1A54AE0C"/>
    <w:rsid w:val="1CDF62D5"/>
    <w:rsid w:val="1D0B48F1"/>
    <w:rsid w:val="1DA1FC7D"/>
    <w:rsid w:val="1E8FD82C"/>
    <w:rsid w:val="1E90C742"/>
    <w:rsid w:val="1F206E06"/>
    <w:rsid w:val="1FC17E8E"/>
    <w:rsid w:val="200952BC"/>
    <w:rsid w:val="202BA88D"/>
    <w:rsid w:val="214A62C0"/>
    <w:rsid w:val="23DBF635"/>
    <w:rsid w:val="271AF0C5"/>
    <w:rsid w:val="2995F244"/>
    <w:rsid w:val="2C2E417B"/>
    <w:rsid w:val="2DE1CB66"/>
    <w:rsid w:val="3054FCEB"/>
    <w:rsid w:val="322822D4"/>
    <w:rsid w:val="32921B4F"/>
    <w:rsid w:val="3950A2D8"/>
    <w:rsid w:val="39BFBFD5"/>
    <w:rsid w:val="3AD78EDC"/>
    <w:rsid w:val="3B5B9036"/>
    <w:rsid w:val="3CCC96DA"/>
    <w:rsid w:val="3DE20827"/>
    <w:rsid w:val="40B7325B"/>
    <w:rsid w:val="424FCB44"/>
    <w:rsid w:val="441415D2"/>
    <w:rsid w:val="46161D20"/>
    <w:rsid w:val="4857AE73"/>
    <w:rsid w:val="4A1F11EB"/>
    <w:rsid w:val="4A98B6B7"/>
    <w:rsid w:val="4EC6EFF7"/>
    <w:rsid w:val="4FA8E229"/>
    <w:rsid w:val="53453C3B"/>
    <w:rsid w:val="564ACBA4"/>
    <w:rsid w:val="576D0E85"/>
    <w:rsid w:val="57868F5C"/>
    <w:rsid w:val="58C5AE2A"/>
    <w:rsid w:val="59EA411A"/>
    <w:rsid w:val="5A8C4C9D"/>
    <w:rsid w:val="5B0BB2F3"/>
    <w:rsid w:val="5D977619"/>
    <w:rsid w:val="5DF78EB2"/>
    <w:rsid w:val="5FB33F59"/>
    <w:rsid w:val="61DE68B5"/>
    <w:rsid w:val="62EF4F19"/>
    <w:rsid w:val="6377FB03"/>
    <w:rsid w:val="6406A862"/>
    <w:rsid w:val="6607E03A"/>
    <w:rsid w:val="67A56164"/>
    <w:rsid w:val="67CE16E9"/>
    <w:rsid w:val="687FBF9D"/>
    <w:rsid w:val="695E909D"/>
    <w:rsid w:val="6D42B02E"/>
    <w:rsid w:val="7189BE16"/>
    <w:rsid w:val="718C9445"/>
    <w:rsid w:val="71E4E2B7"/>
    <w:rsid w:val="721E08F8"/>
    <w:rsid w:val="741DA215"/>
    <w:rsid w:val="74952253"/>
    <w:rsid w:val="76C3E2FD"/>
    <w:rsid w:val="76D02A07"/>
    <w:rsid w:val="78454D66"/>
    <w:rsid w:val="79CAD7E5"/>
    <w:rsid w:val="7CB8FEBF"/>
    <w:rsid w:val="7F0D1271"/>
    <w:rsid w:val="7F22C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00C40"/>
  <w15:chartTrackingRefBased/>
  <w15:docId w15:val="{7BBF35F9-18A8-344E-9035-EB9B811E395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="Times New Roman" w:hAnsi="Times New Roman" w:cs="Times New Roman" w:eastAsiaTheme="minorHAns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337A8B"/>
    <w:pPr>
      <w:spacing w:before="100" w:beforeAutospacing="1" w:after="100" w:afterAutospacing="1"/>
    </w:pPr>
    <w:rPr>
      <w:rFonts w:eastAsia="Times New Roman"/>
    </w:rPr>
  </w:style>
  <w:style w:type="character" w:styleId="normaltextrun" w:customStyle="1">
    <w:name w:val="normaltextrun"/>
    <w:basedOn w:val="DefaultParagraphFont"/>
    <w:rsid w:val="00337A8B"/>
  </w:style>
  <w:style w:type="character" w:styleId="eop" w:customStyle="1">
    <w:name w:val="eop"/>
    <w:basedOn w:val="DefaultParagraphFont"/>
    <w:rsid w:val="00337A8B"/>
  </w:style>
  <w:style w:type="paragraph" w:styleId="Header">
    <w:name w:val="header"/>
    <w:basedOn w:val="Normal"/>
    <w:link w:val="HeaderChar"/>
    <w:uiPriority w:val="99"/>
    <w:unhideWhenUsed/>
    <w:rsid w:val="00337A8B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37A8B"/>
  </w:style>
  <w:style w:type="paragraph" w:styleId="Footer">
    <w:name w:val="footer"/>
    <w:basedOn w:val="Normal"/>
    <w:link w:val="FooterChar"/>
    <w:uiPriority w:val="99"/>
    <w:unhideWhenUsed/>
    <w:rsid w:val="00337A8B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37A8B"/>
  </w:style>
  <w:style w:type="table" w:styleId="TableGrid">
    <w:name w:val="Table Grid"/>
    <w:basedOn w:val="TableNormal"/>
    <w:uiPriority w:val="39"/>
    <w:rsid w:val="00BC196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Light">
    <w:name w:val="Grid Table Light"/>
    <w:basedOn w:val="TableNormal"/>
    <w:uiPriority w:val="40"/>
    <w:rsid w:val="00181B95"/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character" w:styleId="findhit" w:customStyle="1">
    <w:name w:val="findhit"/>
    <w:basedOn w:val="DefaultParagraphFont"/>
    <w:rsid w:val="0018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8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9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8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3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3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chel Strodel</dc:creator>
  <keywords/>
  <dc:description/>
  <lastModifiedBy>Rachel Strodel</lastModifiedBy>
  <revision>12</revision>
  <dcterms:created xsi:type="dcterms:W3CDTF">2021-01-21T01:28:00.0000000Z</dcterms:created>
  <dcterms:modified xsi:type="dcterms:W3CDTF">2021-04-23T00:12:59.1967980Z</dcterms:modified>
</coreProperties>
</file>